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37C8D" w14:textId="77777777" w:rsidR="00E85903" w:rsidRDefault="00E85903" w:rsidP="0040469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42EB06" w14:textId="4EF048E9" w:rsidR="00404691" w:rsidRPr="00D05F0A" w:rsidRDefault="00404691" w:rsidP="0040469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26D927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8590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C17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73501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|</w:t>
      </w:r>
      <w:r w:rsidRPr="526D927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Primers used in the study</w:t>
      </w:r>
    </w:p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1080"/>
        <w:gridCol w:w="2524"/>
        <w:gridCol w:w="2606"/>
        <w:gridCol w:w="1548"/>
      </w:tblGrid>
      <w:tr w:rsidR="00404691" w:rsidRPr="00BA2C1A" w14:paraId="32691E88" w14:textId="77777777" w:rsidTr="00531D68">
        <w:trPr>
          <w:trHeight w:val="313"/>
        </w:trPr>
        <w:tc>
          <w:tcPr>
            <w:tcW w:w="17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3F149A" w14:textId="7397AC65" w:rsidR="00404691" w:rsidRPr="00BA2C1A" w:rsidRDefault="0060755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i</w:t>
            </w:r>
            <w:r w:rsidR="00404691" w:rsidRPr="00BA2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tificatio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064678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51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FCA1A12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1548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571263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t si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bp)</w:t>
            </w:r>
          </w:p>
        </w:tc>
      </w:tr>
      <w:tr w:rsidR="00404691" w:rsidRPr="00BA2C1A" w14:paraId="4595D524" w14:textId="77777777" w:rsidTr="00531D68">
        <w:trPr>
          <w:trHeight w:val="320"/>
        </w:trPr>
        <w:tc>
          <w:tcPr>
            <w:tcW w:w="17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C51496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B37569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AC42D2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8C2791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versed</w:t>
            </w:r>
          </w:p>
        </w:tc>
        <w:tc>
          <w:tcPr>
            <w:tcW w:w="1548" w:type="dxa"/>
            <w:vMerge/>
            <w:tcBorders>
              <w:left w:val="nil"/>
              <w:bottom w:val="single" w:sz="8" w:space="0" w:color="7F7F7F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D69EC5" w14:textId="77777777" w:rsidR="00404691" w:rsidRPr="00BA2C1A" w:rsidRDefault="00404691" w:rsidP="00531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04691" w:rsidRPr="00BA2C1A" w14:paraId="5651727C" w14:textId="77777777" w:rsidTr="00531D68">
        <w:trPr>
          <w:trHeight w:val="457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E9D5F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ampylobacter </w:t>
            </w:r>
            <w:r w:rsidRPr="009C55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81070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S RN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B8B1A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AATGGCTTAACCATTAAAC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44C4C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GGTAACTAGTTTAG TATT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FD028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</w:tr>
      <w:tr w:rsidR="00404691" w:rsidRPr="00BA2C1A" w14:paraId="13DFBE74" w14:textId="77777777" w:rsidTr="00531D68">
        <w:trPr>
          <w:trHeight w:val="259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1E4BA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. col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079B5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u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9C8D4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TGAAAATTGCTCCAACTATG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A5011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TTTATTATTTGTAGCAGC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EA153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</w:tr>
      <w:tr w:rsidR="00404691" w:rsidRPr="00BA2C1A" w14:paraId="45A1279C" w14:textId="77777777" w:rsidTr="00531D68">
        <w:trPr>
          <w:trHeight w:val="214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A1EB1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. jejun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828C4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pA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0D773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TTTATTTTTGAGTGCTTGTG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60E27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TTATTTGCCATTTGTTTTATT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9AA90" w14:textId="77777777" w:rsidR="00404691" w:rsidRPr="00BA2C1A" w:rsidRDefault="00404691" w:rsidP="0053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C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</w:tr>
    </w:tbl>
    <w:p w14:paraId="52796895" w14:textId="77777777" w:rsidR="00404691" w:rsidRDefault="00404691" w:rsidP="0040469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10F3A6" w14:textId="20A10229" w:rsidR="00932FB3" w:rsidRPr="00932FB3" w:rsidRDefault="00404691" w:rsidP="00932FB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526D927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ource: Adapted from Denis et al., 1999</w:t>
      </w:r>
    </w:p>
    <w:sectPr w:rsidR="00932FB3" w:rsidRPr="00932FB3" w:rsidSect="00404691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691"/>
    <w:rsid w:val="003C172C"/>
    <w:rsid w:val="00404691"/>
    <w:rsid w:val="00421A34"/>
    <w:rsid w:val="004430A0"/>
    <w:rsid w:val="00554EA1"/>
    <w:rsid w:val="005738E1"/>
    <w:rsid w:val="0059381D"/>
    <w:rsid w:val="00607551"/>
    <w:rsid w:val="00735016"/>
    <w:rsid w:val="00787300"/>
    <w:rsid w:val="00932FB3"/>
    <w:rsid w:val="009C55D6"/>
    <w:rsid w:val="00B147D9"/>
    <w:rsid w:val="00B21FF3"/>
    <w:rsid w:val="00BE121A"/>
    <w:rsid w:val="00C82ED2"/>
    <w:rsid w:val="00D3670E"/>
    <w:rsid w:val="00E85903"/>
    <w:rsid w:val="00E9338E"/>
    <w:rsid w:val="00FD7521"/>
    <w:rsid w:val="00FE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EA61C7"/>
  <w14:defaultImageDpi w14:val="300"/>
  <w15:docId w15:val="{16EEEAE7-6D93-BB41-AFBC-E709FB6F6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69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4691"/>
  </w:style>
  <w:style w:type="table" w:customStyle="1" w:styleId="PlainTable21">
    <w:name w:val="Plain Table 21"/>
    <w:basedOn w:val="TableNormal"/>
    <w:uiPriority w:val="99"/>
    <w:rsid w:val="00932FB3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47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>The Ohio State University 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 DEBLAIS</dc:creator>
  <cp:keywords/>
  <dc:description/>
  <cp:lastModifiedBy>Rajashekara, Gireesh</cp:lastModifiedBy>
  <cp:revision>2</cp:revision>
  <dcterms:created xsi:type="dcterms:W3CDTF">2020-04-07T14:05:00Z</dcterms:created>
  <dcterms:modified xsi:type="dcterms:W3CDTF">2020-04-07T14:05:00Z</dcterms:modified>
</cp:coreProperties>
</file>